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274B60" w14:textId="7455CEA8" w:rsidR="000B0B17" w:rsidRDefault="000B0B17"/>
    <w:p w14:paraId="2725FF10" w14:textId="39E7D5FA" w:rsidR="000B0B17" w:rsidRDefault="000B0B17">
      <w:r w:rsidRPr="000B0B17">
        <w:rPr>
          <w:noProof/>
        </w:rPr>
        <w:drawing>
          <wp:inline distT="0" distB="0" distL="0" distR="0" wp14:anchorId="244B9FCB" wp14:editId="2E52CF4F">
            <wp:extent cx="4884420" cy="3124200"/>
            <wp:effectExtent l="0" t="0" r="0" b="0"/>
            <wp:docPr id="694005590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4420" cy="3124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A48591" w14:textId="253FFC3A" w:rsidR="000B0B17" w:rsidRPr="00AC07FF" w:rsidRDefault="00924D47" w:rsidP="000B0B17">
      <w:r w:rsidRPr="00924D47">
        <w:t xml:space="preserve">Supplemental Figure </w:t>
      </w:r>
      <w:r w:rsidR="00895EA9">
        <w:t>7</w:t>
      </w:r>
      <w:r>
        <w:t>,</w:t>
      </w:r>
      <w:r w:rsidR="004518F3" w:rsidRPr="00AC07FF">
        <w:t xml:space="preserve">leaveoneout_plot </w:t>
      </w:r>
      <w:r w:rsidR="000B403D" w:rsidRPr="00AC07FF">
        <w:rPr>
          <w:rFonts w:hint="eastAsia"/>
        </w:rPr>
        <w:t>of</w:t>
      </w:r>
      <w:r w:rsidR="000B403D" w:rsidRPr="00AC07FF">
        <w:t xml:space="preserve"> </w:t>
      </w:r>
      <w:r w:rsidR="000B0B17" w:rsidRPr="00AC07FF">
        <w:t xml:space="preserve">GDF-15 </w:t>
      </w:r>
      <w:r w:rsidR="000B0B17" w:rsidRPr="00AC07FF">
        <w:rPr>
          <w:rFonts w:hint="eastAsia"/>
        </w:rPr>
        <w:t>and</w:t>
      </w:r>
      <w:r w:rsidR="005B4A3A" w:rsidRPr="00AC07FF">
        <w:t xml:space="preserve"> susceptibility</w:t>
      </w:r>
      <w:r w:rsidR="00E563FD" w:rsidRPr="00AC07FF">
        <w:t>,</w:t>
      </w:r>
      <w:r w:rsidR="00E563FD" w:rsidRPr="00E563FD">
        <w:t xml:space="preserve"> </w:t>
      </w:r>
      <w:r w:rsidR="00AC07FF" w:rsidRPr="00AC07FF">
        <w:t>Which</w:t>
      </w:r>
      <w:r w:rsidR="00AC07FF">
        <w:t xml:space="preserve"> </w:t>
      </w:r>
      <w:r w:rsidR="00CA6524">
        <w:t xml:space="preserve">reflecting </w:t>
      </w:r>
      <w:r w:rsidR="00E563FD" w:rsidRPr="00AC07FF">
        <w:t>MR analysis results after removing SNPs one by one.</w:t>
      </w:r>
    </w:p>
    <w:p w14:paraId="29B952A6" w14:textId="1AE5F945" w:rsidR="000B0B17" w:rsidRPr="00924D47" w:rsidRDefault="000B0B17"/>
    <w:p w14:paraId="45D08352" w14:textId="039897D3" w:rsidR="00BC3E02" w:rsidRDefault="00BC3E02" w:rsidP="00BC3E02">
      <w:pPr>
        <w:rPr>
          <w:rFonts w:ascii="Segoe UI" w:hAnsi="Segoe UI" w:cs="Segoe UI"/>
          <w:color w:val="626469"/>
          <w:szCs w:val="21"/>
          <w:shd w:val="clear" w:color="auto" w:fill="FFFFFF"/>
        </w:rPr>
      </w:pPr>
    </w:p>
    <w:p w14:paraId="36522800" w14:textId="77777777" w:rsidR="00BC3E02" w:rsidRPr="000B0B17" w:rsidRDefault="00BC3E02"/>
    <w:sectPr w:rsidR="00BC3E02" w:rsidRPr="000B0B1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B09970" w14:textId="77777777" w:rsidR="00AD61D9" w:rsidRDefault="00AD61D9" w:rsidP="00425C7F">
      <w:r>
        <w:separator/>
      </w:r>
    </w:p>
  </w:endnote>
  <w:endnote w:type="continuationSeparator" w:id="0">
    <w:p w14:paraId="2BB36609" w14:textId="77777777" w:rsidR="00AD61D9" w:rsidRDefault="00AD61D9" w:rsidP="00425C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EB6393" w14:textId="77777777" w:rsidR="00AD61D9" w:rsidRDefault="00AD61D9" w:rsidP="00425C7F">
      <w:r>
        <w:separator/>
      </w:r>
    </w:p>
  </w:footnote>
  <w:footnote w:type="continuationSeparator" w:id="0">
    <w:p w14:paraId="338B85A8" w14:textId="77777777" w:rsidR="00AD61D9" w:rsidRDefault="00AD61D9" w:rsidP="00425C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4066"/>
    <w:rsid w:val="000067A8"/>
    <w:rsid w:val="000B0B17"/>
    <w:rsid w:val="000B403D"/>
    <w:rsid w:val="000B7CE6"/>
    <w:rsid w:val="000C42AF"/>
    <w:rsid w:val="001779CE"/>
    <w:rsid w:val="001F055F"/>
    <w:rsid w:val="003C48A2"/>
    <w:rsid w:val="00425C7F"/>
    <w:rsid w:val="004518F3"/>
    <w:rsid w:val="00473D85"/>
    <w:rsid w:val="005348C5"/>
    <w:rsid w:val="00586BB5"/>
    <w:rsid w:val="005B4A3A"/>
    <w:rsid w:val="00645040"/>
    <w:rsid w:val="00804066"/>
    <w:rsid w:val="0081575A"/>
    <w:rsid w:val="00871B66"/>
    <w:rsid w:val="00895EA9"/>
    <w:rsid w:val="00924D47"/>
    <w:rsid w:val="009C10C5"/>
    <w:rsid w:val="00AC07FF"/>
    <w:rsid w:val="00AD61D9"/>
    <w:rsid w:val="00BB5A46"/>
    <w:rsid w:val="00BC3E02"/>
    <w:rsid w:val="00CA23B3"/>
    <w:rsid w:val="00CA6524"/>
    <w:rsid w:val="00CE1E80"/>
    <w:rsid w:val="00CF5FF1"/>
    <w:rsid w:val="00D23D24"/>
    <w:rsid w:val="00E563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A8AE7A"/>
  <w15:chartTrackingRefBased/>
  <w15:docId w15:val="{FCDB0BB6-F62A-4138-A47A-21CB510136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1575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25C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25C7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25C7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25C7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638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04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24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11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91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1</Pages>
  <Words>21</Words>
  <Characters>123</Characters>
  <Application>Microsoft Office Word</Application>
  <DocSecurity>0</DocSecurity>
  <Lines>1</Lines>
  <Paragraphs>1</Paragraphs>
  <ScaleCrop>false</ScaleCrop>
  <Company/>
  <LinksUpToDate>false</LinksUpToDate>
  <CharactersWithSpaces>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雅</dc:creator>
  <cp:keywords/>
  <dc:description/>
  <cp:lastModifiedBy>王 雅</cp:lastModifiedBy>
  <cp:revision>32</cp:revision>
  <dcterms:created xsi:type="dcterms:W3CDTF">2023-05-06T02:17:00Z</dcterms:created>
  <dcterms:modified xsi:type="dcterms:W3CDTF">2023-07-13T16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3be62b8b533d7745b9cc2b19d74f87619f8dab1bcf449e9dea4b13bc3ec1ff2</vt:lpwstr>
  </property>
</Properties>
</file>